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41" w:rightFromText="141" w:vertAnchor="page" w:horzAnchor="margin" w:tblpX="-429" w:tblpY="2089"/>
        <w:tblW w:w="107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84"/>
        <w:gridCol w:w="709"/>
        <w:gridCol w:w="567"/>
        <w:gridCol w:w="570"/>
        <w:gridCol w:w="851"/>
        <w:gridCol w:w="847"/>
        <w:gridCol w:w="850"/>
        <w:gridCol w:w="956"/>
      </w:tblGrid>
      <w:tr w:rsidR="002A7F3C" w:rsidRPr="002A7F3C" w14:paraId="13F5E66B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7D7B2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8804147"/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A9331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D9C3C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F970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S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2548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M p-value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2047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 q-valu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D1E15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ER p-value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7E0BF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K AT MAX</w:t>
            </w:r>
          </w:p>
        </w:tc>
      </w:tr>
      <w:tr w:rsidR="002A7F3C" w:rsidRPr="002A7F3C" w14:paraId="383E69AB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540FB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ADAPTIVE_IMMUNE_RESPONS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ABA2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7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4ED6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9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50DFF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4,1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6A73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7A19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AC7A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94E52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911</w:t>
            </w:r>
          </w:p>
        </w:tc>
      </w:tr>
      <w:tr w:rsidR="002A7F3C" w:rsidRPr="002A7F3C" w14:paraId="32A13A7E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8A2B5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REGULATION_OF_CELL_ACTIV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6CE9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48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FA88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6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2308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D1FF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0D813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DF5FD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2E7BF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2491</w:t>
            </w:r>
          </w:p>
        </w:tc>
      </w:tr>
      <w:tr w:rsidR="002A7F3C" w:rsidRPr="002A7F3C" w14:paraId="1930D032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DBEC6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REGULATION_OF_LYMPHOCYTE_ACTIV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CAB50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7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4FFCC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5DF86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8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CC3D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0DBE1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0DF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5BF82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2546</w:t>
            </w:r>
          </w:p>
        </w:tc>
      </w:tr>
      <w:tr w:rsidR="002A7F3C" w:rsidRPr="002A7F3C" w14:paraId="3CEF278B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FCC35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IMMUNE_RESPONSE_REGULATING_SIGNALING_PATHWAY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9D00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2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DFD3A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8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85BEF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7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BACB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D36C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C4658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358B7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2483</w:t>
            </w:r>
          </w:p>
        </w:tc>
      </w:tr>
      <w:tr w:rsidR="002A7F3C" w:rsidRPr="002A7F3C" w14:paraId="13F3A231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CC8C7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POSITIVE_REGULATION_OF_CELL_ACTIV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F467E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9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04590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8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96D77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5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96B5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88F4D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E3F82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4374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2474</w:t>
            </w:r>
          </w:p>
        </w:tc>
      </w:tr>
      <w:tr w:rsidR="002A7F3C" w:rsidRPr="002A7F3C" w14:paraId="6AA9259C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1FE9B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T_CELL_ACTIV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13AC0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4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CBA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5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1286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5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C6962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3B21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4D062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B3550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596</w:t>
            </w:r>
          </w:p>
        </w:tc>
      </w:tr>
      <w:tr w:rsidR="002A7F3C" w:rsidRPr="002A7F3C" w14:paraId="2E2F3357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4D2EC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I_KAPPAB_KINASE_NF_KAPPAB_SIGNALIN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C8E3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1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98037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21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8B7D1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5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08DB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A6A1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40948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4F9C7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661</w:t>
            </w:r>
          </w:p>
        </w:tc>
      </w:tr>
      <w:tr w:rsidR="002A7F3C" w:rsidRPr="002A7F3C" w14:paraId="6765AD30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16798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ANTIGEN_RECEPTOR_MEDIATED_SIGNALING_PATHWAY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2DFF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1928A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25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F7831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4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2FB9F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BB425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A977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116D4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174</w:t>
            </w:r>
          </w:p>
        </w:tc>
      </w:tr>
      <w:tr w:rsidR="002A7F3C" w:rsidRPr="002A7F3C" w14:paraId="2DB31340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1F30A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POSITIVE_REGULATION_OF_LEUKOCYTE_CELL_CELL_ADHES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58FF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B015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CE0EF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3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DF95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3EB4E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6E19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E214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706</w:t>
            </w:r>
          </w:p>
        </w:tc>
      </w:tr>
      <w:tr w:rsidR="002A7F3C" w:rsidRPr="002A7F3C" w14:paraId="214EF500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4D00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LEUKOCYTE_CELL_CELL_ADHES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4CF2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C7A1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58E0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2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6F7DE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FB826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83BA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4932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482</w:t>
            </w:r>
          </w:p>
        </w:tc>
      </w:tr>
      <w:tr w:rsidR="002A7F3C" w:rsidRPr="002A7F3C" w14:paraId="52958E9C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9B7B2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IMMUNE_RESPONSE_REGULATING_CELL_SURFACE_RECEPTOR_SIGNALING_PATHWAY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9186F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1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B1C0A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9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F6A93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2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8530E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72F22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7E62B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F00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483</w:t>
            </w:r>
          </w:p>
        </w:tc>
      </w:tr>
      <w:tr w:rsidR="002A7F3C" w:rsidRPr="002A7F3C" w14:paraId="60A42515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CE99C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MF_TUMOR_NECROSIS_FACTOR_RECEPTOR_BINDIN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AF7F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68C19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5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9A16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2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91343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4BFF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448C9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8FE64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609</w:t>
            </w:r>
          </w:p>
        </w:tc>
      </w:tr>
      <w:tr w:rsidR="002A7F3C" w:rsidRPr="002A7F3C" w14:paraId="2BA4ED27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F7FE8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POSITIVE_REGULATION_OF_CELL_CELL_ADHES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A29F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4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A892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8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8B7CA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2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F968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F74B6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73F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76CC8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418</w:t>
            </w:r>
          </w:p>
        </w:tc>
      </w:tr>
      <w:tr w:rsidR="002A7F3C" w:rsidRPr="002A7F3C" w14:paraId="6EF46147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AC95B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B_CELL_RECEPTOR_SIGNALING_PATHWAY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A03F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F51D9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38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3DE2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2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5737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19DEA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F80A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F964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174</w:t>
            </w:r>
          </w:p>
        </w:tc>
      </w:tr>
      <w:tr w:rsidR="002A7F3C" w:rsidRPr="002A7F3C" w14:paraId="76095946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4D1F0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REGULATION_OF_T_CELL_ACTIVATION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6A274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8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313CE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BB39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1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61F1F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4ABA0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8D7EA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00E16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546</w:t>
            </w:r>
          </w:p>
        </w:tc>
      </w:tr>
      <w:tr w:rsidR="002A7F3C" w:rsidRPr="002A7F3C" w14:paraId="13571D54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2D939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45737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5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2CE52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7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1E4A6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1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D8B5F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97E6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82AF8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,001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552D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781</w:t>
            </w:r>
          </w:p>
        </w:tc>
      </w:tr>
      <w:tr w:rsidR="002A7F3C" w:rsidRPr="002A7F3C" w14:paraId="559F5631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CEDAB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POSITIVE_REGULATION_OF_I_KAPPAB_KINASE_NF_KAPPAB_SIGNALING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7DE7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14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FD62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2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D52C0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C416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DCD9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33A09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,001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656DE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120</w:t>
            </w:r>
          </w:p>
        </w:tc>
      </w:tr>
      <w:tr w:rsidR="002A7F3C" w:rsidRPr="002A7F3C" w14:paraId="0DE3B67B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A83F2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CC_PLASMA_MEMBRANE_PROTEIN_COMPLEX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4B533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46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86103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2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E70C0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0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86C97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A93A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E58D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,001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3EACD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6619</w:t>
            </w:r>
          </w:p>
        </w:tc>
      </w:tr>
      <w:tr w:rsidR="002A7F3C" w:rsidRPr="002A7F3C" w14:paraId="5C5918A0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C57C2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POSITIVE_REGULATION_OF_IMMUNE_RESPONSE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FADD4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41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C7DB3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3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1426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49A4B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01AB1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CE445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,006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E2188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489</w:t>
            </w:r>
          </w:p>
        </w:tc>
      </w:tr>
      <w:tr w:rsidR="002A7F3C" w:rsidRPr="002A7F3C" w14:paraId="43B622E4" w14:textId="77777777" w:rsidTr="002A7F3C">
        <w:trPr>
          <w:trHeight w:val="19"/>
        </w:trPr>
        <w:tc>
          <w:tcPr>
            <w:tcW w:w="5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29122" w14:textId="77777777" w:rsidR="002A7F3C" w:rsidRPr="002A7F3C" w:rsidRDefault="002A7F3C" w:rsidP="002A7F3C">
            <w:pPr>
              <w:pStyle w:val="TableStyle2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GOBP_LEUKOCYTE_MEDIATED_IMMUNITY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6AB7B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32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D5744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0,14</w:t>
            </w:r>
          </w:p>
        </w:tc>
        <w:tc>
          <w:tcPr>
            <w:tcW w:w="5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98D6B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-3,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300D0" w14:textId="77777777" w:rsidR="002A7F3C" w:rsidRPr="002A7F3C" w:rsidRDefault="002A7F3C" w:rsidP="002A7F3C">
            <w:pPr>
              <w:pStyle w:val="TableStyle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7F3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2F538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62E06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0,006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07D5C" w14:textId="77777777" w:rsidR="002A7F3C" w:rsidRPr="002A7F3C" w:rsidRDefault="002A7F3C" w:rsidP="002A7F3C">
            <w:pPr>
              <w:jc w:val="center"/>
              <w:rPr>
                <w:sz w:val="18"/>
                <w:szCs w:val="18"/>
              </w:rPr>
            </w:pPr>
            <w:r w:rsidRPr="002A7F3C">
              <w:rPr>
                <w:sz w:val="18"/>
                <w:szCs w:val="18"/>
              </w:rPr>
              <w:t>2904</w:t>
            </w:r>
          </w:p>
        </w:tc>
      </w:tr>
    </w:tbl>
    <w:p w14:paraId="272240C0" w14:textId="5C33F447" w:rsidR="00040F7F" w:rsidRPr="007B7593" w:rsidRDefault="00EA1DBB" w:rsidP="00EA1DBB">
      <w:pPr>
        <w:pStyle w:val="Body"/>
        <w:rPr>
          <w:rFonts w:ascii="Times New Roman" w:hAnsi="Times New Roman" w:cs="Times New Roman"/>
          <w:sz w:val="24"/>
          <w:szCs w:val="24"/>
        </w:rPr>
      </w:pPr>
      <w:r w:rsidRPr="007B759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C15CB" w:rsidRPr="007B75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07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7F3C" w:rsidRPr="007B759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B31F5" w:rsidRPr="007B75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B31F5" w:rsidRPr="007B75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25914507"/>
      <w:r w:rsidR="001D7A77" w:rsidRPr="007B7593">
        <w:rPr>
          <w:rFonts w:ascii="Times New Roman" w:hAnsi="Times New Roman" w:cs="Times New Roman"/>
          <w:sz w:val="24"/>
          <w:szCs w:val="24"/>
        </w:rPr>
        <w:t>Gene sets enriched in resistant cell lines.</w:t>
      </w:r>
      <w:bookmarkEnd w:id="0"/>
      <w:bookmarkEnd w:id="1"/>
    </w:p>
    <w:sectPr w:rsidR="00040F7F" w:rsidRPr="007B7593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D5BEC" w14:textId="77777777" w:rsidR="00650A66" w:rsidRDefault="00EA1DBB">
      <w:r>
        <w:separator/>
      </w:r>
    </w:p>
  </w:endnote>
  <w:endnote w:type="continuationSeparator" w:id="0">
    <w:p w14:paraId="14B4E270" w14:textId="77777777" w:rsidR="00650A66" w:rsidRDefault="00EA1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028E9" w14:textId="77777777" w:rsidR="00040F7F" w:rsidRDefault="00040F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ACA75" w14:textId="77777777" w:rsidR="00650A66" w:rsidRDefault="00EA1DBB">
      <w:r>
        <w:separator/>
      </w:r>
    </w:p>
  </w:footnote>
  <w:footnote w:type="continuationSeparator" w:id="0">
    <w:p w14:paraId="3518F044" w14:textId="77777777" w:rsidR="00650A66" w:rsidRDefault="00EA1D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2A767" w14:textId="77777777" w:rsidR="00040F7F" w:rsidRDefault="00040F7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F7F"/>
    <w:rsid w:val="00040F7F"/>
    <w:rsid w:val="001D7A77"/>
    <w:rsid w:val="00261E76"/>
    <w:rsid w:val="002A7F3C"/>
    <w:rsid w:val="005C15CB"/>
    <w:rsid w:val="00650A66"/>
    <w:rsid w:val="007B7593"/>
    <w:rsid w:val="008B31F5"/>
    <w:rsid w:val="00DD0761"/>
    <w:rsid w:val="00EA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3B725"/>
  <w15:docId w15:val="{0CC69106-6844-490B-A231-B630A3F4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tr-TR" w:eastAsia="tr-T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han turk</cp:lastModifiedBy>
  <cp:revision>9</cp:revision>
  <dcterms:created xsi:type="dcterms:W3CDTF">2022-08-01T11:25:00Z</dcterms:created>
  <dcterms:modified xsi:type="dcterms:W3CDTF">2023-01-29T18:20:00Z</dcterms:modified>
</cp:coreProperties>
</file>